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28FEB3" w14:textId="77777777" w:rsidR="00FB2284" w:rsidRPr="00236587" w:rsidRDefault="00FB2284" w:rsidP="00FB2284">
      <w:pPr>
        <w:tabs>
          <w:tab w:val="left" w:pos="720"/>
        </w:tabs>
        <w:snapToGrid w:val="0"/>
        <w:spacing w:line="480" w:lineRule="auto"/>
        <w:rPr>
          <w:rFonts w:ascii="Times New Roman" w:hAnsi="Times New Roman"/>
          <w:b/>
          <w:sz w:val="24"/>
        </w:rPr>
      </w:pPr>
      <w:r w:rsidRPr="00676A55">
        <w:rPr>
          <w:rFonts w:ascii="Times New Roman" w:hAnsi="Times New Roman"/>
          <w:b/>
          <w:sz w:val="24"/>
        </w:rPr>
        <w:t>S2 Table. Characteristics of Study Participants in the First Survey Roun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1"/>
        <w:gridCol w:w="2108"/>
        <w:gridCol w:w="1923"/>
        <w:gridCol w:w="1760"/>
        <w:gridCol w:w="1332"/>
      </w:tblGrid>
      <w:tr w:rsidR="00FB2284" w:rsidRPr="00872C32" w14:paraId="3A2188D7" w14:textId="77777777" w:rsidTr="002B7E15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D1436D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14744D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EC951C" w14:textId="77777777" w:rsid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bookmarkStart w:id="0" w:name="_Hlk138344890"/>
            <w:r w:rsidRPr="00872C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Born from April 1962 to March 1967 </w:t>
            </w:r>
          </w:p>
          <w:p w14:paraId="2CBEA7A8" w14:textId="5705647B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(n = </w:t>
            </w:r>
            <w:r w:rsidRPr="00872C3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  <w:r w:rsidRPr="00872C3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987</w:t>
            </w:r>
            <w:r w:rsidRPr="00872C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32B146" w14:textId="2CB5843C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Born from April 1957 to March 1962 (n = </w:t>
            </w:r>
            <w:r w:rsidRPr="00872C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1,656</w:t>
            </w:r>
            <w:r w:rsidRPr="00872C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AE3B4" w14:textId="77777777" w:rsid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Total </w:t>
            </w:r>
          </w:p>
          <w:p w14:paraId="18C78AB9" w14:textId="4A2DDCC2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(N = 1</w:t>
            </w:r>
            <w:r w:rsidRPr="00872C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6,642</w:t>
            </w:r>
            <w:r w:rsidRPr="00872C32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FB2284" w:rsidRPr="00872C32" w14:paraId="31A37B29" w14:textId="77777777" w:rsidTr="002B7E15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8B6B56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Pr="00872C3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, years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A183CF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A4D33" w14:textId="44B2AF08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1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.4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8095CA" w14:textId="694FE9E3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.5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F2E64" w14:textId="5DAC9FC8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9.8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B2284" w:rsidRPr="00872C32" w14:paraId="599F4562" w14:textId="77777777" w:rsidTr="002B7E15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B89CA6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E7475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A6726A" w14:textId="2B6217DA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7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9.3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80120B" w14:textId="2C2EBEDF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2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9.6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0F90D" w14:textId="3EC777E4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,02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14E100F3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59C63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D6F5B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Women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65FDC0" w14:textId="443CD34B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,008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0.7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C4AD28" w14:textId="237D38E0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3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39B7D" w14:textId="608315C0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,620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1.8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2888D91E" w14:textId="77777777" w:rsidTr="002B7E15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6EE2B65" w14:textId="2523DE7A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ghest 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36F3F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Junior/senior high school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0CFAE84" w14:textId="298EE413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7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669D46" w14:textId="6F82720A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20 (3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DAC5D6D" w14:textId="66B93AB2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,530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455C8A9F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FE286B" w14:textId="6C1AAD42" w:rsidR="00FB2284" w:rsidRPr="00872C32" w:rsidRDefault="00872C32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16684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Two- or three-year college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A6A108" w14:textId="61A88CF7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1 (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77C89E5" w14:textId="0ABDF46B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0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C2F5CE" w14:textId="6A428CFC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,50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1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2CB75924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C4BD" w14:textId="4D03F625" w:rsidR="00FB2284" w:rsidRPr="00872C32" w:rsidRDefault="00872C32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vel, No. (%)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E4B5F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Four-year college or higher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06E44A5" w14:textId="4ADEB965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5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7.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14C2C36" w14:textId="277F94BC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48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248C4EC" w14:textId="41108033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7,610 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5292539B" w14:textId="77777777" w:rsidTr="002B7E15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E397E4" w14:textId="24DC937B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arital status, 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6C931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4A11B97" w14:textId="23EBDC5F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73.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AC51F1" w14:textId="71033E64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77.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4D0351C" w14:textId="6A7D2636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,905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9.5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5062EB00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9E3261" w14:textId="3D129BBE" w:rsidR="00FB2284" w:rsidRPr="00872C32" w:rsidRDefault="00872C32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o. </w:t>
            </w:r>
            <w:r w:rsidR="00FB2284"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FA19C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Divorced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EE7A680" w14:textId="735E4D5F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8.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7EB6B9F" w14:textId="4D0A1DEF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7.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8C74A0" w14:textId="4F38F340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49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6948D462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E46C6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E09B9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Bereaved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3D7D858" w14:textId="4A8A45C2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3.1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A939584" w14:textId="101A3DAF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4.8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DBB202" w14:textId="2D8E10E8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66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09DC7E49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B5C1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17426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Never married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4190C6" w14:textId="790901F1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55BD3E6" w14:textId="6F66FAE9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A6392" w:rsidRPr="00872C32">
              <w:rPr>
                <w:rFonts w:ascii="Times New Roman" w:hAnsi="Times New Roman" w:cs="Times New Roman"/>
                <w:sz w:val="18"/>
                <w:szCs w:val="18"/>
              </w:rPr>
              <w:t>9.8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DCDB79" w14:textId="5B2CDD49" w:rsidR="00FB2284" w:rsidRPr="00872C32" w:rsidRDefault="001A6392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,42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2.6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3CE6D90A" w14:textId="77777777" w:rsidTr="002B7E15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E57B60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loyed, %</w:t>
            </w:r>
          </w:p>
        </w:tc>
        <w:tc>
          <w:tcPr>
            <w:tcW w:w="12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BB0F4F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346FFE0" w14:textId="148AC94F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D67091" w:rsidRPr="00872C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.3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D2F45D" w14:textId="0A08DF5B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67091" w:rsidRPr="00872C32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8F57DC6" w14:textId="2D91B19A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0.</w:t>
            </w:r>
            <w:r w:rsidR="00D67091" w:rsidRPr="00872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5E840CF8" w14:textId="77777777" w:rsidTr="002B7E15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2132BD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festyle, %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48242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Avoiding going to poorly ventilated places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25F2B9" w14:textId="34DABB36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" w:name="_Hlk136511297"/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8.5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DD6764" w14:textId="61854B16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1.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44C69" w14:textId="60C09857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5.1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1539DD8E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F2621C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A81C0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Avoiding going to crowded places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40515C" w14:textId="09F62C19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8.3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7DE927" w14:textId="2F08BC62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9.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62F85" w14:textId="4537E36C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5EE9F418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F55B10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63C8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Avoiding conversing or vocalizing near others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07C9DE" w14:textId="4867179E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4.8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D83E29" w14:textId="72BF90E3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4.7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5960B" w14:textId="2534ADAE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.7%</w:t>
            </w:r>
          </w:p>
        </w:tc>
      </w:tr>
      <w:tr w:rsidR="00D67091" w:rsidRPr="00872C32" w14:paraId="768F1E10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61D3A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C121D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Wearing a mask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AFA66C" w14:textId="01B2CB70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7.7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904671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8.3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B2249" w14:textId="6A39AC21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7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6EE34732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8139F4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94671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Handwashing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30402F" w14:textId="215FF5B1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7.3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1B0A78" w14:textId="6625C95F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7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D4456" w14:textId="51347B57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0C246454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2F2C99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E9E8E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Sanitizing hands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59789" w14:textId="22BC8E98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0.2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33677" w14:textId="11467C09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1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D48F3" w14:textId="4C700F4F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9.5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09AE3751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299A05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691CD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Changing clothes frequently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4332D" w14:textId="2D0494EB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0.9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C06AF" w14:textId="4F30D01A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95065" w14:textId="02991A80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095C3FC3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8CE561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8BAF7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Gargling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3971F7" w14:textId="3FDCB91B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8.0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60192" w14:textId="2AA2A357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9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72D29" w14:textId="2DE9D1D6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.7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27DC282E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06C25B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ADE79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Sanitizing personal belongings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159163" w14:textId="11712C42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5.3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75D1B" w14:textId="60A6A73C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B9BFE" w14:textId="0002E6C2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9.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1E7B892C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FE3C6F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1525B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Keeping people at a distance when going out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13358" w14:textId="5F4B63DD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4.5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3B78FB" w14:textId="143DDFE7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D0FFF" w14:textId="5E602030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1143EAC6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4A272B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D495B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Refraining from visiting medical facilities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83EC64" w14:textId="27C7CEAD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7.6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10AB58" w14:textId="793CB746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7.6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A21EB" w14:textId="2010E89B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0.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D67091" w:rsidRPr="00872C32" w14:paraId="27C10234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25C75" w14:textId="77777777" w:rsidR="00D67091" w:rsidRPr="00872C32" w:rsidRDefault="00D67091" w:rsidP="00D67091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1ECFE" w14:textId="77777777" w:rsidR="00D67091" w:rsidRPr="00872C32" w:rsidRDefault="00D67091" w:rsidP="00D67091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Avoiding going outside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1D82BE" w14:textId="252E5BF2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8.9%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DB540" w14:textId="3E4FF198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F2666" w14:textId="1BFC4D88" w:rsidR="00D67091" w:rsidRPr="00872C32" w:rsidRDefault="00D67091" w:rsidP="00D67091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bookmarkEnd w:id="1"/>
      </w:tr>
      <w:tr w:rsidR="00FB2284" w:rsidRPr="00872C32" w14:paraId="14E3881B" w14:textId="77777777" w:rsidTr="002B7E15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27E5524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Frequency of 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50E29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most everyday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D0AB1" w14:textId="7B7123F2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61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0134C" w14:textId="39D53B65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6178B3" w:rsidRPr="00872C32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178B3" w:rsidRPr="00872C32">
              <w:rPr>
                <w:rFonts w:ascii="Times New Roman" w:hAnsi="Times New Roman" w:cs="Times New Roman"/>
                <w:sz w:val="18"/>
                <w:szCs w:val="18"/>
              </w:rPr>
              <w:t>23.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3323" w14:textId="0B179DE8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,373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38180CC5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E924BC" w14:textId="2D6AA3B0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going out</w:t>
            </w: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No. 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33197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 days per week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239E9" w14:textId="1C278C24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9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46122" w14:textId="54732355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24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F25C0" w14:textId="0B3A09A6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,087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22AFDB54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AEA920" w14:textId="6F166BAE" w:rsidR="00FB2284" w:rsidRPr="00872C32" w:rsidRDefault="00872C32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AF603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 days per week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DC8C35" w14:textId="6BF3773D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34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.9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FBB328" w14:textId="2087D3AE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84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4EC09" w14:textId="07D49AF5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,261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1D70D927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7DF8FC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5C2B9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day per week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C119D" w14:textId="52231DC2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CCAF24" w14:textId="602D4F05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178B3" w:rsidRPr="00872C3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6178B3" w:rsidRPr="00872C32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7E2B4" w14:textId="75E76CFC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,836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368AD98F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4764C5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18481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 day per month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74FF68" w14:textId="1D12397E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7741F9" w14:textId="5D655AB7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ADDC5" w14:textId="68145E12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4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33CCA2B5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91AB2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38339723"/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1C6AD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Not at all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FFB489" w14:textId="590B4777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.6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BDD5DE" w14:textId="1B6C798E" w:rsidR="00FB2284" w:rsidRPr="00872C32" w:rsidRDefault="006178B3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2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28748" w14:textId="3A631FCE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43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bookmarkEnd w:id="0"/>
      <w:bookmarkEnd w:id="2"/>
      <w:tr w:rsidR="00FB2284" w:rsidRPr="00872C32" w14:paraId="4E2F35D1" w14:textId="77777777" w:rsidTr="002B7E15">
        <w:tc>
          <w:tcPr>
            <w:tcW w:w="8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8AD384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Frequency of 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16006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most everyday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D7D53" w14:textId="500E6C76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2DCD5E" w14:textId="6990E737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5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C5E6B" w14:textId="2675621C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,055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6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4B3EED86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307204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meeting 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2A3D2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A few times per week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39B1D" w14:textId="6DD6CEBE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20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82699E" w14:textId="72BCB044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56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ADA8C" w14:textId="6503A162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,588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4E2EEBD4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2AFE27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quaintances</w:t>
            </w: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, 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4FB28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per week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03F0F8" w14:textId="37A35474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105AAD" w:rsidRPr="00872C32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105AAD" w:rsidRPr="00872C32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401FDA" w14:textId="1F4A4778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9.0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2CC28" w14:textId="7CFDB753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,454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.7%)</w:t>
            </w:r>
          </w:p>
        </w:tc>
      </w:tr>
      <w:tr w:rsidR="00FB2284" w:rsidRPr="00872C32" w14:paraId="40A91DE1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1A00EC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(%)</w:t>
            </w: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66ED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per two weeks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53826A" w14:textId="43B6E826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0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BF0124" w14:textId="6E98623D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0.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B7375" w14:textId="37D20B10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1,</w:t>
            </w:r>
            <w:r w:rsidR="00105AAD" w:rsidRPr="00872C32">
              <w:rPr>
                <w:rFonts w:ascii="Times New Roman" w:hAnsi="Times New Roman" w:cs="Times New Roman"/>
                <w:sz w:val="18"/>
                <w:szCs w:val="18"/>
              </w:rPr>
              <w:t>858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05AAD" w:rsidRPr="00872C32">
              <w:rPr>
                <w:rFonts w:ascii="Times New Roman" w:hAnsi="Times New Roman" w:cs="Times New Roman"/>
                <w:sz w:val="18"/>
                <w:szCs w:val="18"/>
              </w:rPr>
              <w:t>11.2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794679F2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EC1A6E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EB1B3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Once per month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B3DB4B" w14:textId="4FC63C57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1.1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F0C016" w14:textId="20076890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5DEF1" w14:textId="5E053821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,279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9.7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  <w:tr w:rsidR="00FB2284" w:rsidRPr="00872C32" w14:paraId="75D77578" w14:textId="77777777" w:rsidTr="002B7E15">
        <w:tc>
          <w:tcPr>
            <w:tcW w:w="8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1342C" w14:textId="77777777" w:rsidR="00FB2284" w:rsidRPr="00872C32" w:rsidRDefault="00FB2284" w:rsidP="002B7E1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B4E2E" w14:textId="77777777" w:rsidR="00FB2284" w:rsidRPr="00872C32" w:rsidRDefault="00FB2284" w:rsidP="002B7E15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ot at all</w:t>
            </w:r>
          </w:p>
        </w:tc>
        <w:tc>
          <w:tcPr>
            <w:tcW w:w="11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F31E84" w14:textId="69E2CE3F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105AAD" w:rsidRPr="00872C32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105AAD" w:rsidRPr="00872C32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685B1" w14:textId="7572292D" w:rsidR="00FB2284" w:rsidRPr="00872C32" w:rsidRDefault="00FB2284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05AAD" w:rsidRPr="00872C32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105AAD" w:rsidRPr="00872C32">
              <w:rPr>
                <w:rFonts w:ascii="Times New Roman" w:hAnsi="Times New Roman" w:cs="Times New Roman"/>
                <w:sz w:val="18"/>
                <w:szCs w:val="18"/>
              </w:rPr>
              <w:t>25.7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3CC0B" w14:textId="5DE59E86" w:rsidR="00FB2284" w:rsidRPr="00872C32" w:rsidRDefault="00105AAD" w:rsidP="002B7E1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5,408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872C32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  <w:r w:rsidR="00FB2284" w:rsidRPr="00872C3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</w:tr>
    </w:tbl>
    <w:p w14:paraId="2FD60DB5" w14:textId="77777777" w:rsidR="00FB2284" w:rsidRDefault="00FB2284" w:rsidP="00FB2284"/>
    <w:p w14:paraId="29EBFFAF" w14:textId="77777777" w:rsidR="00A54FF5" w:rsidRDefault="00A54FF5"/>
    <w:sectPr w:rsidR="00A54FF5" w:rsidSect="00FB228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713"/>
    <w:rsid w:val="00105AAD"/>
    <w:rsid w:val="0015637C"/>
    <w:rsid w:val="001737ED"/>
    <w:rsid w:val="001A6392"/>
    <w:rsid w:val="0041351E"/>
    <w:rsid w:val="006178B3"/>
    <w:rsid w:val="00872624"/>
    <w:rsid w:val="00872C32"/>
    <w:rsid w:val="00A54FF5"/>
    <w:rsid w:val="00AB32C4"/>
    <w:rsid w:val="00BB2713"/>
    <w:rsid w:val="00D67091"/>
    <w:rsid w:val="00FB2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246F3AA"/>
  <w15:chartTrackingRefBased/>
  <w15:docId w15:val="{10B467C0-5BA6-4E24-9E43-596014E81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284"/>
    <w:pPr>
      <w:widowControl w:val="0"/>
      <w:jc w:val="both"/>
    </w:pPr>
    <w:rPr>
      <w:rFonts w:eastAsia="ＭＳ 明朝"/>
      <w:szCs w:val="21"/>
    </w:rPr>
  </w:style>
  <w:style w:type="paragraph" w:styleId="1">
    <w:name w:val="heading 1"/>
    <w:basedOn w:val="a"/>
    <w:next w:val="a"/>
    <w:link w:val="10"/>
    <w:uiPriority w:val="9"/>
    <w:qFormat/>
    <w:rsid w:val="00BB271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B27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B271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271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271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271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271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271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271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B271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B271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B271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B27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B27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B27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B27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B271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B271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B271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B27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B271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B271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B2713"/>
    <w:pPr>
      <w:spacing w:before="160" w:after="160"/>
      <w:jc w:val="center"/>
    </w:pPr>
    <w:rPr>
      <w:rFonts w:eastAsiaTheme="minorEastAsia"/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BB271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B2713"/>
    <w:pPr>
      <w:ind w:left="720"/>
      <w:contextualSpacing/>
    </w:pPr>
    <w:rPr>
      <w:rFonts w:eastAsiaTheme="minorEastAsia"/>
      <w:szCs w:val="22"/>
    </w:rPr>
  </w:style>
  <w:style w:type="character" w:styleId="21">
    <w:name w:val="Intense Emphasis"/>
    <w:basedOn w:val="a0"/>
    <w:uiPriority w:val="21"/>
    <w:qFormat/>
    <w:rsid w:val="00BB2713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B27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BB2713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B271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319</Words>
  <Characters>182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MING CHEN</dc:creator>
  <cp:keywords/>
  <dc:description/>
  <cp:lastModifiedBy>FENGMING CHEN</cp:lastModifiedBy>
  <cp:revision>3</cp:revision>
  <dcterms:created xsi:type="dcterms:W3CDTF">2025-09-17T04:36:00Z</dcterms:created>
  <dcterms:modified xsi:type="dcterms:W3CDTF">2025-09-17T06:07:00Z</dcterms:modified>
</cp:coreProperties>
</file>